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Appendix 3. Characteristics of oral health care and oral public health-related guideline documents</w:t>
      </w:r>
    </w:p>
    <w:tbl>
      <w:tblPr>
        <w:tblStyle w:val="Table1"/>
        <w:tblW w:w="11010.0" w:type="dxa"/>
        <w:jc w:val="left"/>
        <w:tblInd w:w="-109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85"/>
        <w:gridCol w:w="1725"/>
        <w:gridCol w:w="1395"/>
        <w:gridCol w:w="1485"/>
        <w:gridCol w:w="1365"/>
        <w:gridCol w:w="1380"/>
        <w:gridCol w:w="1875"/>
        <w:tblGridChange w:id="0">
          <w:tblGrid>
            <w:gridCol w:w="1785"/>
            <w:gridCol w:w="1725"/>
            <w:gridCol w:w="1395"/>
            <w:gridCol w:w="1485"/>
            <w:gridCol w:w="1365"/>
            <w:gridCol w:w="1380"/>
            <w:gridCol w:w="1875"/>
          </w:tblGrid>
        </w:tblGridChange>
      </w:tblGrid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Implementation</w:t>
              <w:br w:type="textWrapping"/>
              <w:t xml:space="preserve">level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uideline intended users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anel composition 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I policy management*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nding source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ctionable statements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(n,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lines containing oral health care recommendations</w:t>
              <w:br w:type="textWrapping"/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37 organizations, 42 documents types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 (0%) </w:t>
              <w:br w:type="textWrapping"/>
              <w:t xml:space="preserve">Subnational</w:t>
              <w:br w:type="textWrapping"/>
              <w:br w:type="textWrapping"/>
              <w:t xml:space="preserve">33 (78%) </w:t>
              <w:br w:type="textWrapping"/>
              <w:t xml:space="preserve">National</w:t>
              <w:br w:type="textWrapping"/>
              <w:br w:type="textWrapping"/>
              <w:t xml:space="preserve">4 (10%)</w:t>
              <w:br w:type="textWrapping"/>
              <w:t xml:space="preserve">Regional</w:t>
              <w:br w:type="textWrapping"/>
              <w:br w:type="textWrapping"/>
              <w:t xml:space="preserve">5 (12%) </w:t>
              <w:br w:type="textWrapping"/>
              <w:t xml:space="preserve">Globa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 (64%)</w:t>
              <w:br w:type="textWrapping"/>
              <w:t xml:space="preserve">Health care professionals</w:t>
              <w:br w:type="textWrapping"/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 (26%)  Multistakeholder </w:t>
              <w:br w:type="textWrapping"/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 (10%)</w:t>
              <w:br w:type="textWrapping"/>
              <w:t xml:space="preserve">Not reported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/42 (93%) Clinician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 (38%) </w:t>
              <w:br w:type="textWrapping"/>
              <w:t xml:space="preserve">Yes</w:t>
              <w:br w:type="textWrapping"/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 (62%) </w:t>
              <w:br w:type="textWrapping"/>
              <w:t xml:space="preserve">No or unclear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 (64%) </w:t>
              <w:br w:type="textWrapping"/>
              <w:t xml:space="preserve">Yes</w:t>
              <w:br w:type="textWrapping"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8 (19%) </w:t>
              <w:br w:type="textWrapping"/>
              <w:t xml:space="preserve">Government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 (5%)</w:t>
              <w:br w:type="textWrapping"/>
              <w:t xml:space="preserve">Industry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7 (40%) </w:t>
              <w:br w:type="textWrapping"/>
              <w:t xml:space="preserve">Professional  association or scientific socie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br w:type="textWrapping"/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 (36%) </w:t>
              <w:br w:type="textWrapping"/>
              <w:t xml:space="preserve">No or unclea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42 (38%) </w:t>
              <w:br w:type="textWrapping"/>
              <w:t xml:space="preserve">Formal recommendations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42 (45%) Methodologist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/42 (17%)  Policy-mak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/42 (19%) </w:t>
              <w:br w:type="textWrapping"/>
              <w:t xml:space="preserve">Patient partn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2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42 (5%) </w:t>
              <w:br w:type="textWrapping"/>
              <w:t xml:space="preserve">Not reported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lines containing oral public health-related recommendations</w:t>
              <w:br w:type="textWrapping"/>
              <w:t xml:space="preserve"> </w:t>
              <w:br w:type="textWrapping"/>
              <w:t xml:space="preserve">(n=7 organizations, 7 documents types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14%) </w:t>
              <w:br w:type="textWrapping"/>
              <w:t xml:space="preserve">Subnational</w:t>
              <w:br w:type="textWrapping"/>
              <w:br w:type="textWrapping"/>
              <w:t xml:space="preserve">6 (86%) </w:t>
              <w:br w:type="textWrapping"/>
              <w:t xml:space="preserve">National</w:t>
              <w:br w:type="textWrapping"/>
              <w:br w:type="textWrapping"/>
              <w:t xml:space="preserve">0 (0%)</w:t>
              <w:br w:type="textWrapping"/>
              <w:t xml:space="preserve">Regional</w:t>
              <w:br w:type="textWrapping"/>
              <w:br w:type="textWrapping"/>
              <w:t xml:space="preserve">0 (0%) </w:t>
              <w:br w:type="textWrapping"/>
              <w:t xml:space="preserve">Globa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 (57%)</w:t>
              <w:br w:type="textWrapping"/>
              <w:t xml:space="preserve">Health care professionals</w:t>
              <w:br w:type="textWrapping"/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14%)  Multistakeholder </w:t>
              <w:br w:type="textWrapping"/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 (29%)</w:t>
              <w:br w:type="textWrapping"/>
              <w:t xml:space="preserve">Not reported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/7 (71%) </w:t>
              <w:br w:type="textWrapping"/>
              <w:t xml:space="preserve">Clinician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14%) </w:t>
              <w:br w:type="textWrapping"/>
              <w:t xml:space="preserve">Yes</w:t>
              <w:br w:type="textWrapping"/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 (86%) </w:t>
              <w:br w:type="textWrapping"/>
              <w:t xml:space="preserve">No or unclear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 (57%) </w:t>
              <w:br w:type="textWrapping"/>
              <w:t xml:space="preserve">Yes</w:t>
              <w:br w:type="textWrapping"/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3 (43%) </w:t>
              <w:br w:type="textWrapping"/>
              <w:t xml:space="preserve">Government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 (0%)</w:t>
              <w:br w:type="textWrapping"/>
              <w:t xml:space="preserve">Industry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 (14%) </w:t>
              <w:br w:type="textWrapping"/>
              <w:t xml:space="preserve">Professional  association or scientific society</w:t>
              <w:br w:type="textWrapping"/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 (43%) </w:t>
              <w:br w:type="textWrapping"/>
              <w:t xml:space="preserve">No or unclea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7 (14%) </w:t>
              <w:br w:type="textWrapping"/>
              <w:t xml:space="preserve">Formal recommendations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7 (29%) Methodologist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7 (57%)  Policy-mak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7 (14%) </w:t>
              <w:br w:type="textWrapping"/>
              <w:t xml:space="preserve">Patient partn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7 (29%) </w:t>
              <w:br w:type="textWrapping"/>
              <w:t xml:space="preserve">Not reported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lines containing both oral health care and oral public health-related recommendations</w:t>
              <w:br w:type="textWrapping"/>
              <w:t xml:space="preserve"> </w:t>
              <w:br w:type="textWrapping"/>
              <w:t xml:space="preserve">(n=6 organizations, 6 documents types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 (0%) </w:t>
              <w:br w:type="textWrapping"/>
              <w:t xml:space="preserve">Subnational</w:t>
              <w:br w:type="textWrapping"/>
              <w:br w:type="textWrapping"/>
              <w:t xml:space="preserve">5 (83%) </w:t>
              <w:br w:type="textWrapping"/>
              <w:t xml:space="preserve">National</w:t>
              <w:br w:type="textWrapping"/>
              <w:br w:type="textWrapping"/>
              <w:t xml:space="preserve">0 (0%)</w:t>
              <w:br w:type="textWrapping"/>
              <w:t xml:space="preserve">Regional</w:t>
              <w:br w:type="textWrapping"/>
              <w:br w:type="textWrapping"/>
              <w:t xml:space="preserve">1 (17%) </w:t>
              <w:br w:type="textWrapping"/>
              <w:t xml:space="preserve">Globa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 (50%)</w:t>
              <w:br w:type="textWrapping"/>
              <w:t xml:space="preserve">Health care professionals</w:t>
              <w:br w:type="textWrapping"/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 (34%)  Multistakeholder </w:t>
              <w:br w:type="textWrapping"/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17%)</w:t>
              <w:br w:type="textWrapping"/>
              <w:t xml:space="preserve">Not reported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/6 (67%) </w:t>
              <w:br w:type="textWrapping"/>
              <w:t xml:space="preserve">Clinician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17%) </w:t>
              <w:br w:type="textWrapping"/>
              <w:t xml:space="preserve">Yes</w:t>
              <w:br w:type="textWrapping"/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 (83%) </w:t>
              <w:br w:type="textWrapping"/>
              <w:t xml:space="preserve">No or unclear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 (34%) </w:t>
              <w:br w:type="textWrapping"/>
              <w:t xml:space="preserve">Yes</w:t>
              <w:br w:type="textWrapping"/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 (17%) </w:t>
              <w:br w:type="textWrapping"/>
              <w:t xml:space="preserve">Government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0 (0%)</w:t>
              <w:br w:type="textWrapping"/>
              <w:t xml:space="preserve">Industry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 (17%) </w:t>
              <w:br w:type="textWrapping"/>
              <w:t xml:space="preserve">Professional  association or scientific society</w:t>
              <w:br w:type="textWrapping"/>
              <w:br w:type="textWrapping"/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 (66%) </w:t>
              <w:br w:type="textWrapping"/>
              <w:t xml:space="preserve">No or unclea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6 (34%) </w:t>
              <w:br w:type="textWrapping"/>
              <w:t xml:space="preserve">Formal recommendations</w:t>
            </w:r>
          </w:p>
        </w:tc>
      </w:tr>
      <w:tr>
        <w:trPr>
          <w:cantSplit w:val="0"/>
          <w:trHeight w:val="68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6 (17%) Methodologist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6 (33%)  Policy-mak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/6 (17%) </w:t>
              <w:br w:type="textWrapping"/>
              <w:t xml:space="preserve">Patient partn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4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/6 (33%) </w:t>
              <w:br w:type="textWrapping"/>
              <w:t xml:space="preserve">Not reported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uidelines containing clinical practice recommendations or oral public health-related recommendations (total)</w:t>
              <w:br w:type="textWrapping"/>
              <w:br w:type="textWrapping"/>
              <w:t xml:space="preserve">(n=46 organizations, 55 documents types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(2%) </w:t>
              <w:br w:type="textWrapping"/>
              <w:t xml:space="preserve">Subnational</w:t>
              <w:br w:type="textWrapping"/>
              <w:br w:type="textWrapping"/>
              <w:t xml:space="preserve">44 (80%) </w:t>
              <w:br w:type="textWrapping"/>
              <w:t xml:space="preserve">National</w:t>
              <w:br w:type="textWrapping"/>
              <w:br w:type="textWrapping"/>
              <w:t xml:space="preserve">4 (7%)</w:t>
              <w:br w:type="textWrapping"/>
              <w:t xml:space="preserve">Regional</w:t>
              <w:br w:type="textWrapping"/>
              <w:br w:type="textWrapping"/>
              <w:t xml:space="preserve">6 (11%) </w:t>
              <w:br w:type="textWrapping"/>
              <w:t xml:space="preserve">Global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 (62%)</w:t>
              <w:br w:type="textWrapping"/>
              <w:t xml:space="preserve">Healthcare professionals</w:t>
              <w:br w:type="textWrapping"/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 (25%)  Multistakeholder </w:t>
              <w:br w:type="textWrapping"/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 (13%)</w:t>
              <w:br w:type="textWrapping"/>
              <w:t xml:space="preserve">Not reported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/55 (87%) </w:t>
              <w:br w:type="textWrapping"/>
              <w:t xml:space="preserve">Clinician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 (33%) </w:t>
              <w:br w:type="textWrapping"/>
              <w:t xml:space="preserve">Yes</w:t>
              <w:br w:type="textWrapping"/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 (67%) </w:t>
              <w:br w:type="textWrapping"/>
              <w:t xml:space="preserve">No or unclear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 (60%) </w:t>
              <w:br w:type="textWrapping"/>
              <w:t xml:space="preserve">Yes</w:t>
              <w:br w:type="textWrapping"/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2 (22%) </w:t>
              <w:br w:type="textWrapping"/>
              <w:t xml:space="preserve">Government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2 (4%)</w:t>
              <w:br w:type="textWrapping"/>
              <w:t xml:space="preserve">Industry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19 (34%) </w:t>
              <w:br w:type="textWrapping"/>
              <w:t xml:space="preserve">Professional  association or scientific societ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br w:type="textWrapping"/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 (40%) </w:t>
              <w:br w:type="textWrapping"/>
              <w:t xml:space="preserve">No or unclear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55 (35%) </w:t>
              <w:br w:type="textWrapping"/>
              <w:t xml:space="preserve">Formal recommendations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/55 (40%) Methodologist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55 (24%)  Policy-mak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55 (18%) </w:t>
              <w:br w:type="textWrapping"/>
              <w:t xml:space="preserve">Patient partners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/55 (11%) </w:t>
              <w:br w:type="textWrapping"/>
              <w:t xml:space="preserve">Not reported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3" w:hRule="atLeast"/>
          <w:tblHeader w:val="0"/>
        </w:trPr>
        <w:tc>
          <w:tcPr>
            <w:gridSpan w:val="7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2"/>
                <w:szCs w:val="12"/>
                <w:rtl w:val="0"/>
              </w:rPr>
              <w:t xml:space="preserve">*Conflict of Interest (COI)</w:t>
            </w:r>
          </w:p>
        </w:tc>
      </w:tr>
    </w:tbl>
    <w:p w:rsidR="00000000" w:rsidDel="00000000" w:rsidP="00000000" w:rsidRDefault="00000000" w:rsidRPr="00000000" w14:paraId="000000BF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